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01A" w:rsidRPr="00E45556" w:rsidRDefault="0085220F" w:rsidP="00F7101A">
      <w:pPr>
        <w:spacing w:line="480" w:lineRule="auto"/>
        <w:rPr>
          <w:rFonts w:ascii="Times New Roman" w:hAnsi="Times New Roman"/>
          <w:sz w:val="24"/>
          <w:szCs w:val="24"/>
        </w:rPr>
      </w:pPr>
      <w:r w:rsidRPr="0085220F">
        <w:rPr>
          <w:rFonts w:ascii="Times New Roman" w:hAnsi="Times New Roman" w:hint="eastAsia"/>
          <w:b/>
          <w:sz w:val="24"/>
          <w:szCs w:val="24"/>
        </w:rPr>
        <w:t>Table S1</w:t>
      </w:r>
      <w:r w:rsidR="001933AC">
        <w:rPr>
          <w:rFonts w:ascii="Times New Roman" w:hAnsi="Times New Roman"/>
          <w:b/>
          <w:sz w:val="24"/>
          <w:szCs w:val="24"/>
        </w:rPr>
        <w:t>.</w:t>
      </w:r>
      <w:r w:rsidR="00F7101A" w:rsidRPr="0085220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95186">
        <w:rPr>
          <w:rFonts w:ascii="Times New Roman" w:hAnsi="Times New Roman"/>
          <w:b/>
          <w:sz w:val="24"/>
          <w:szCs w:val="24"/>
        </w:rPr>
        <w:t>M</w:t>
      </w:r>
      <w:r w:rsidR="00F7101A" w:rsidRPr="0085220F">
        <w:rPr>
          <w:rFonts w:ascii="Times New Roman" w:hAnsi="Times New Roman" w:hint="eastAsia"/>
          <w:b/>
          <w:sz w:val="24"/>
          <w:szCs w:val="24"/>
        </w:rPr>
        <w:t>etabolite</w:t>
      </w:r>
      <w:r w:rsidR="00395186">
        <w:rPr>
          <w:rFonts w:ascii="Times New Roman" w:hAnsi="Times New Roman"/>
          <w:b/>
          <w:sz w:val="24"/>
          <w:szCs w:val="24"/>
        </w:rPr>
        <w:t>s</w:t>
      </w:r>
      <w:r w:rsidR="00F7101A" w:rsidRPr="0085220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95186">
        <w:rPr>
          <w:rFonts w:ascii="Times New Roman" w:hAnsi="Times New Roman"/>
          <w:b/>
          <w:sz w:val="24"/>
          <w:szCs w:val="24"/>
        </w:rPr>
        <w:t>identified by GC-MS analysis of</w:t>
      </w:r>
      <w:r w:rsidR="00395186" w:rsidRPr="0085220F">
        <w:rPr>
          <w:rFonts w:ascii="Times New Roman" w:hAnsi="Times New Roman"/>
          <w:b/>
          <w:sz w:val="24"/>
          <w:szCs w:val="24"/>
        </w:rPr>
        <w:t xml:space="preserve"> </w:t>
      </w:r>
      <w:r w:rsidR="00F7101A" w:rsidRPr="0085220F">
        <w:rPr>
          <w:rFonts w:ascii="Times New Roman" w:hAnsi="Times New Roman" w:hint="eastAsia"/>
          <w:b/>
          <w:sz w:val="24"/>
          <w:szCs w:val="24"/>
        </w:rPr>
        <w:t>70% methanol</w:t>
      </w:r>
      <w:r w:rsidR="00811E59" w:rsidRPr="0085220F">
        <w:rPr>
          <w:rFonts w:ascii="Times New Roman" w:hAnsi="Times New Roman" w:hint="eastAsia"/>
          <w:b/>
          <w:sz w:val="24"/>
          <w:szCs w:val="24"/>
        </w:rPr>
        <w:t xml:space="preserve"> extracts</w:t>
      </w:r>
      <w:r w:rsidR="00F7101A" w:rsidRPr="0085220F">
        <w:rPr>
          <w:rFonts w:ascii="Times New Roman" w:hAnsi="Times New Roman"/>
          <w:b/>
          <w:sz w:val="24"/>
          <w:szCs w:val="24"/>
        </w:rPr>
        <w:t xml:space="preserve"> </w:t>
      </w:r>
      <w:r w:rsidR="00F7101A" w:rsidRPr="0085220F">
        <w:rPr>
          <w:rFonts w:ascii="Times New Roman" w:hAnsi="Times New Roman" w:hint="eastAsia"/>
          <w:b/>
          <w:sz w:val="24"/>
          <w:szCs w:val="24"/>
        </w:rPr>
        <w:t xml:space="preserve">in </w:t>
      </w:r>
      <w:r w:rsidR="00F7101A" w:rsidRPr="0085220F">
        <w:rPr>
          <w:rFonts w:ascii="Times New Roman" w:hAnsi="Times New Roman" w:hint="eastAsia"/>
          <w:b/>
          <w:i/>
          <w:sz w:val="24"/>
          <w:szCs w:val="24"/>
        </w:rPr>
        <w:t xml:space="preserve">C. </w:t>
      </w:r>
      <w:r w:rsidR="00F7101A" w:rsidRPr="0085220F">
        <w:rPr>
          <w:rFonts w:ascii="Times New Roman" w:hAnsi="Times New Roman"/>
          <w:b/>
          <w:i/>
          <w:sz w:val="24"/>
          <w:szCs w:val="24"/>
        </w:rPr>
        <w:t>b</w:t>
      </w:r>
      <w:r w:rsidR="00F7101A" w:rsidRPr="0085220F">
        <w:rPr>
          <w:rFonts w:ascii="Times New Roman" w:hAnsi="Times New Roman" w:hint="eastAsia"/>
          <w:b/>
          <w:i/>
          <w:sz w:val="24"/>
          <w:szCs w:val="24"/>
        </w:rPr>
        <w:t xml:space="preserve">assiana </w:t>
      </w:r>
      <w:r w:rsidR="00F7101A" w:rsidRPr="0085220F">
        <w:rPr>
          <w:rFonts w:ascii="Times New Roman" w:hAnsi="Times New Roman" w:hint="eastAsia"/>
          <w:b/>
          <w:sz w:val="24"/>
          <w:szCs w:val="24"/>
        </w:rPr>
        <w:t>fruiting bodies</w:t>
      </w:r>
      <w:r w:rsidR="00395186">
        <w:rPr>
          <w:rFonts w:ascii="Times New Roman" w:hAnsi="Times New Roman"/>
          <w:b/>
          <w:sz w:val="24"/>
          <w:szCs w:val="24"/>
        </w:rPr>
        <w:t xml:space="preserve">. </w:t>
      </w:r>
      <w:r w:rsidR="00F7101A" w:rsidRPr="00E45556">
        <w:rPr>
          <w:rFonts w:ascii="Times New Roman" w:hAnsi="Times New Roman"/>
          <w:sz w:val="24"/>
          <w:szCs w:val="24"/>
        </w:rPr>
        <w:t xml:space="preserve">The relative levels of each metabolite were obtained by dividing the area % of metabolite by the area % of internal standard. Different letters in the same row represent </w:t>
      </w:r>
      <w:r w:rsidR="001933AC">
        <w:rPr>
          <w:rFonts w:ascii="Times New Roman" w:hAnsi="Times New Roman"/>
          <w:sz w:val="24"/>
          <w:szCs w:val="24"/>
        </w:rPr>
        <w:t xml:space="preserve">a </w:t>
      </w:r>
      <w:r w:rsidR="00F7101A" w:rsidRPr="00E45556">
        <w:rPr>
          <w:rFonts w:ascii="Times New Roman" w:hAnsi="Times New Roman"/>
          <w:sz w:val="24"/>
          <w:szCs w:val="24"/>
        </w:rPr>
        <w:t>significant difference. Data are mean±STD values for triplicate measurements. ND, not detected in the sample.</w:t>
      </w:r>
    </w:p>
    <w:tbl>
      <w:tblPr>
        <w:tblW w:w="0" w:type="auto"/>
        <w:jc w:val="center"/>
        <w:tblInd w:w="-459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ayout w:type="fixed"/>
        <w:tblLook w:val="04A0"/>
      </w:tblPr>
      <w:tblGrid>
        <w:gridCol w:w="2694"/>
        <w:gridCol w:w="1160"/>
        <w:gridCol w:w="1461"/>
        <w:gridCol w:w="1462"/>
        <w:gridCol w:w="1462"/>
        <w:gridCol w:w="1400"/>
      </w:tblGrid>
      <w:tr w:rsidR="00F7101A" w:rsidRPr="006148AF" w:rsidTr="00DB4D09">
        <w:trPr>
          <w:jc w:val="center"/>
        </w:trPr>
        <w:tc>
          <w:tcPr>
            <w:tcW w:w="2694" w:type="dxa"/>
            <w:vMerge w:val="restart"/>
            <w:vAlign w:val="center"/>
          </w:tcPr>
          <w:p w:rsidR="00F7101A" w:rsidRPr="006148AF" w:rsidRDefault="00F7101A" w:rsidP="00DB4D0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Compound</w:t>
            </w:r>
          </w:p>
        </w:tc>
        <w:tc>
          <w:tcPr>
            <w:tcW w:w="1160" w:type="dxa"/>
            <w:vMerge w:val="restart"/>
            <w:vAlign w:val="center"/>
          </w:tcPr>
          <w:p w:rsidR="00F7101A" w:rsidRPr="006148AF" w:rsidRDefault="00F7101A" w:rsidP="00DB4D0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RT</w:t>
            </w:r>
          </w:p>
        </w:tc>
        <w:tc>
          <w:tcPr>
            <w:tcW w:w="5785" w:type="dxa"/>
            <w:gridSpan w:val="4"/>
            <w:vAlign w:val="center"/>
          </w:tcPr>
          <w:p w:rsidR="00F7101A" w:rsidRPr="006148AF" w:rsidRDefault="00F7101A" w:rsidP="00DB4D0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 xml:space="preserve">Relative </w:t>
            </w:r>
            <w:r w:rsidRPr="006148AF">
              <w:rPr>
                <w:rFonts w:ascii="Times New Roman" w:eastAsiaTheme="minorEastAsia" w:hAnsi="Times New Roman" w:hint="eastAsia"/>
                <w:sz w:val="18"/>
                <w:szCs w:val="18"/>
              </w:rPr>
              <w:t>level</w:t>
            </w: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 xml:space="preserve"> of samples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F7101A" w:rsidRPr="006148AF" w:rsidRDefault="00F7101A" w:rsidP="00DB4D0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bottom w:val="single" w:sz="4" w:space="0" w:color="000000" w:themeColor="text1"/>
            </w:tcBorders>
            <w:vAlign w:val="center"/>
          </w:tcPr>
          <w:p w:rsidR="00F7101A" w:rsidRPr="006148AF" w:rsidRDefault="00F7101A" w:rsidP="00DB4D0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461" w:type="dxa"/>
            <w:tcBorders>
              <w:bottom w:val="single" w:sz="4" w:space="0" w:color="000000" w:themeColor="text1"/>
            </w:tcBorders>
            <w:vAlign w:val="center"/>
          </w:tcPr>
          <w:p w:rsidR="00F7101A" w:rsidRPr="006148AF" w:rsidRDefault="00F7101A" w:rsidP="00DB4D0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Stage1</w:t>
            </w:r>
          </w:p>
        </w:tc>
        <w:tc>
          <w:tcPr>
            <w:tcW w:w="1462" w:type="dxa"/>
            <w:tcBorders>
              <w:bottom w:val="single" w:sz="4" w:space="0" w:color="000000" w:themeColor="text1"/>
            </w:tcBorders>
            <w:vAlign w:val="center"/>
          </w:tcPr>
          <w:p w:rsidR="00F7101A" w:rsidRPr="006148AF" w:rsidRDefault="00F7101A" w:rsidP="00DB4D0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Stage2</w:t>
            </w:r>
          </w:p>
        </w:tc>
        <w:tc>
          <w:tcPr>
            <w:tcW w:w="1462" w:type="dxa"/>
            <w:tcBorders>
              <w:bottom w:val="single" w:sz="4" w:space="0" w:color="000000" w:themeColor="text1"/>
            </w:tcBorders>
            <w:vAlign w:val="center"/>
          </w:tcPr>
          <w:p w:rsidR="00F7101A" w:rsidRPr="006148AF" w:rsidRDefault="00F7101A" w:rsidP="00DB4D0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Stage3</w:t>
            </w:r>
          </w:p>
        </w:tc>
        <w:tc>
          <w:tcPr>
            <w:tcW w:w="1400" w:type="dxa"/>
            <w:tcBorders>
              <w:bottom w:val="single" w:sz="4" w:space="0" w:color="000000" w:themeColor="text1"/>
            </w:tcBorders>
            <w:vAlign w:val="center"/>
          </w:tcPr>
          <w:p w:rsidR="00F7101A" w:rsidRPr="006148AF" w:rsidRDefault="00F7101A" w:rsidP="00DB4D0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Stage4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lcohols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lucitol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2.57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±0.1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±0.07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±0.0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±0.0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5.17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6.57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8.9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1.2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ositol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38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2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7±0.1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3±0.1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1±0.1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nnitol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1.40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5.2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.30±21.1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43±44.19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07±17.7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a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27±17.4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mino acid</w:t>
            </w:r>
            <w:r w:rsidRPr="006148AF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an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6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Style w:val="st"/>
                <w:rFonts w:ascii="Times New Roman" w:eastAsiaTheme="minorEastAsia" w:hAnsi="Times New Roman"/>
                <w:color w:val="222222"/>
              </w:rPr>
              <w:t>γ-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minobutyric acid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87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±0.0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6±0.0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noisobutyric acid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0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D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D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1±0.01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paragine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3.76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5.6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c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±0.00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4±0.0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partic acid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8.57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1.69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±0.1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1±0.1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±0.0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4.4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08±2.4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54±0.59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23±3.8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58±0.6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ine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.52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4.00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.5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±0.0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3±0.3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18±0.3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6±0.17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1.11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±0.0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5±0.0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±0.1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ser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48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±0.00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±0.00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3.5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±0.1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3±0.0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4±1.90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9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s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1.21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±0.38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c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±0.07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4±0.1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±0.07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nithine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4.30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7.45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9.0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53±1.7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58±0.8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59±0.4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49±0.90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line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3.67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1.5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73±5.5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41±0.8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26±0.5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10±0.57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6.2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5±0.4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6±0.10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0±0.18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7±0.1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2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±0.2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±0.0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6±0.0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2±0.08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6.6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±0.00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D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D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1.6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±0.38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±0.0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6±0.3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±0.09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±0.3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±0.0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1±0.2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±0.08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rganic acid</w:t>
            </w:r>
            <w:r w:rsidRPr="006148AF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onitic acid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6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D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D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7±0.01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9.1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25±0.98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31±1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74±0.77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93±0.8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7101A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maric acid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9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3±0.0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±0.0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±0.08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49041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conic acid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4904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2.67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49041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±0.10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49041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49041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4±0.17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49041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±0.0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E45556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panoic acid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E45556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.0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E45556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±0.00</w:t>
            </w: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E45556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±0.00</w:t>
            </w: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E45556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±0.02</w:t>
            </w: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E45556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±0.00</w:t>
            </w: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E455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ocit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c acid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1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D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D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1±0.02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ic acid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77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5±0.10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2±0.3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4±0.29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1±0.1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hylmalonic</w:t>
            </w:r>
            <w:proofErr w:type="spellEnd"/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cid 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0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±0.00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ccinic</w:t>
            </w:r>
            <w:proofErr w:type="spellEnd"/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4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4±0.09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1±0.1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5±0.0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±0.08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B191D">
              <w:rPr>
                <w:rFonts w:ascii="Times New Roman" w:hAnsi="Times New Roman" w:hint="eastAsia"/>
                <w:b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0"/>
              </w:rPr>
              <w:t>hosphoric acid</w:t>
            </w:r>
            <w:r w:rsidR="001933AC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D14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osine 5'-monophosphat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99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±0.0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±0.0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4±0.08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C976B6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976B6">
              <w:rPr>
                <w:rFonts w:ascii="Times New Roman" w:hAnsi="Times New Roman"/>
                <w:kern w:val="0"/>
                <w:sz w:val="18"/>
                <w:szCs w:val="18"/>
              </w:rPr>
              <w:t>Glycerophosphoric acid</w:t>
            </w:r>
          </w:p>
          <w:p w:rsidR="00CC4B62" w:rsidRPr="00C976B6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7.81</w:t>
            </w:r>
          </w:p>
          <w:p w:rsidR="00CC4B62" w:rsidRPr="006148AF" w:rsidRDefault="00CC4B62" w:rsidP="000319C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3.8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±0.36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±0.1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±0.09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5±0.1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4B62" w:rsidRPr="006148AF" w:rsidTr="00DB4D09">
        <w:trPr>
          <w:trHeight w:val="50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C976B6" w:rsidRDefault="00CC4B62" w:rsidP="009847FE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C976B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Purine</w:t>
            </w:r>
            <w:r w:rsidR="009847FE" w:rsidRPr="00C976B6">
              <w:rPr>
                <w:rFonts w:ascii="Times New Roman" w:eastAsiaTheme="minorEastAsia" w:hAnsi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4B62" w:rsidRPr="006148AF" w:rsidTr="00DB4D09">
        <w:trPr>
          <w:trHeight w:val="50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 xml:space="preserve">Adenosine 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48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5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4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6±0.1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0319C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CC4B62" w:rsidRPr="006148AF" w:rsidTr="00DB4D09">
        <w:trPr>
          <w:trHeight w:val="50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7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D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D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6±0.07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os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8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2±0.01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Uracil 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2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±0.00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±0.00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6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±0.0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ugar</w:t>
            </w:r>
            <w:r w:rsidRPr="006148AF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abinose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7.96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.7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±0.0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.1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±0.0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±0.00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±0.0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actose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.53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4.40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8.24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3.28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±0.0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7±0.2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±0.0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cose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.77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2.37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4.58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8.43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2.91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5±1.1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±0.4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44±1.8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8±0.69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tose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3.29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4.0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±0.09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±0.22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±0.17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nnose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.78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.58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9.96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1.5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±0.0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8±0.0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80±0.9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±0.14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-acetylglucosamin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88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4±0.03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D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bos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2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2±0.01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9D14F9" w:rsidRDefault="00CC4B62" w:rsidP="009847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9D14F9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Gluconolacton</w:t>
            </w:r>
            <w:ins w:id="0" w:author="약학대학" w:date="2013-06-20T15:41:00Z">
              <w:r w:rsidR="009847FE">
                <w:rPr>
                  <w:rFonts w:ascii="Times New Roman" w:eastAsiaTheme="minorEastAsia" w:hAnsi="Times New Roman" w:hint="eastAsia"/>
                  <w:color w:val="FF0000"/>
                  <w:kern w:val="0"/>
                  <w:sz w:val="18"/>
                  <w:szCs w:val="18"/>
                </w:rPr>
                <w:t>e</w:t>
              </w:r>
            </w:ins>
            <w:r w:rsidRPr="009D14F9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9D14F9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1.8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9D14F9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0±0.01</w:t>
            </w: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9D14F9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2±0.02</w:t>
            </w: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9D14F9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5±0.02</w:t>
            </w: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9D14F9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6±0.01</w:t>
            </w:r>
            <w:r w:rsidRPr="009D14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icotinic acid 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1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±0.0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7±0.0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±0.00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C4B62" w:rsidRPr="006148AF" w:rsidTr="00DB4D09">
        <w:trPr>
          <w:jc w:val="center"/>
        </w:trPr>
        <w:tc>
          <w:tcPr>
            <w:tcW w:w="2694" w:type="dxa"/>
            <w:tcBorders>
              <w:top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utrescine </w:t>
            </w:r>
          </w:p>
        </w:tc>
        <w:tc>
          <w:tcPr>
            <w:tcW w:w="1160" w:type="dxa"/>
            <w:tcBorders>
              <w:top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13</w:t>
            </w:r>
          </w:p>
        </w:tc>
        <w:tc>
          <w:tcPr>
            <w:tcW w:w="1461" w:type="dxa"/>
            <w:tcBorders>
              <w:top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4±0.7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6±0.43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62" w:type="dxa"/>
            <w:tcBorders>
              <w:top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9±0.11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CC4B62" w:rsidRPr="006148AF" w:rsidRDefault="00CC4B62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8±0.15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:rsidR="001C3FFA" w:rsidRPr="00C976B6" w:rsidRDefault="001C3FFA" w:rsidP="00C976B6">
      <w:pPr>
        <w:widowControl/>
        <w:wordWrap/>
        <w:autoSpaceDE/>
        <w:autoSpaceDN/>
        <w:spacing w:line="480" w:lineRule="auto"/>
        <w:jc w:val="left"/>
      </w:pPr>
    </w:p>
    <w:sectPr w:rsidR="001C3FFA" w:rsidRPr="00C976B6" w:rsidSect="004775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1570" w:rsidRDefault="00381570" w:rsidP="00DB4D09">
      <w:r>
        <w:separator/>
      </w:r>
    </w:p>
  </w:endnote>
  <w:endnote w:type="continuationSeparator" w:id="0">
    <w:p w:rsidR="00381570" w:rsidRDefault="00381570" w:rsidP="00DB4D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1570" w:rsidRDefault="00381570" w:rsidP="00DB4D09">
      <w:r>
        <w:separator/>
      </w:r>
    </w:p>
  </w:footnote>
  <w:footnote w:type="continuationSeparator" w:id="0">
    <w:p w:rsidR="00381570" w:rsidRDefault="00381570" w:rsidP="00DB4D0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41076"/>
    <w:multiLevelType w:val="multilevel"/>
    <w:tmpl w:val="7A50C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6314E5"/>
    <w:multiLevelType w:val="multilevel"/>
    <w:tmpl w:val="8EB8C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05055E1"/>
    <w:multiLevelType w:val="multilevel"/>
    <w:tmpl w:val="C3FAF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DB41C0"/>
    <w:multiLevelType w:val="multilevel"/>
    <w:tmpl w:val="49940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6E022C9"/>
    <w:multiLevelType w:val="multilevel"/>
    <w:tmpl w:val="3E86F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6FA6B42"/>
    <w:multiLevelType w:val="multilevel"/>
    <w:tmpl w:val="14DC9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6BDF"/>
    <w:rsid w:val="000319CE"/>
    <w:rsid w:val="00053319"/>
    <w:rsid w:val="000C6D56"/>
    <w:rsid w:val="00112742"/>
    <w:rsid w:val="00142D1F"/>
    <w:rsid w:val="001933AC"/>
    <w:rsid w:val="001C24CF"/>
    <w:rsid w:val="001C3FFA"/>
    <w:rsid w:val="00235362"/>
    <w:rsid w:val="00274AB1"/>
    <w:rsid w:val="002B1E57"/>
    <w:rsid w:val="00342A48"/>
    <w:rsid w:val="00357C72"/>
    <w:rsid w:val="00381570"/>
    <w:rsid w:val="00395186"/>
    <w:rsid w:val="003D2E4D"/>
    <w:rsid w:val="003D68CE"/>
    <w:rsid w:val="004017CB"/>
    <w:rsid w:val="00411BEC"/>
    <w:rsid w:val="00414088"/>
    <w:rsid w:val="00422E37"/>
    <w:rsid w:val="00431E2A"/>
    <w:rsid w:val="00436EA6"/>
    <w:rsid w:val="004775D6"/>
    <w:rsid w:val="0049041F"/>
    <w:rsid w:val="00492217"/>
    <w:rsid w:val="004B48AB"/>
    <w:rsid w:val="004D6026"/>
    <w:rsid w:val="004D6BDF"/>
    <w:rsid w:val="004E7FFD"/>
    <w:rsid w:val="004F0271"/>
    <w:rsid w:val="005860C9"/>
    <w:rsid w:val="005A1859"/>
    <w:rsid w:val="005C130C"/>
    <w:rsid w:val="00605194"/>
    <w:rsid w:val="006055AF"/>
    <w:rsid w:val="006075F3"/>
    <w:rsid w:val="00607AA0"/>
    <w:rsid w:val="006E10FF"/>
    <w:rsid w:val="006E3A7C"/>
    <w:rsid w:val="006E72F7"/>
    <w:rsid w:val="00700619"/>
    <w:rsid w:val="00717B38"/>
    <w:rsid w:val="007652C3"/>
    <w:rsid w:val="00776B23"/>
    <w:rsid w:val="007A13D7"/>
    <w:rsid w:val="007C78B5"/>
    <w:rsid w:val="00805E58"/>
    <w:rsid w:val="00811E59"/>
    <w:rsid w:val="00824D62"/>
    <w:rsid w:val="0085220F"/>
    <w:rsid w:val="00897C7D"/>
    <w:rsid w:val="008B7C6B"/>
    <w:rsid w:val="009149BB"/>
    <w:rsid w:val="009711BE"/>
    <w:rsid w:val="00982D90"/>
    <w:rsid w:val="009847FE"/>
    <w:rsid w:val="009A0B43"/>
    <w:rsid w:val="009D377A"/>
    <w:rsid w:val="00B145BC"/>
    <w:rsid w:val="00B574A6"/>
    <w:rsid w:val="00BF161E"/>
    <w:rsid w:val="00BF7D19"/>
    <w:rsid w:val="00C74168"/>
    <w:rsid w:val="00C765AA"/>
    <w:rsid w:val="00C976B6"/>
    <w:rsid w:val="00CC3FBC"/>
    <w:rsid w:val="00CC4B62"/>
    <w:rsid w:val="00CD1F06"/>
    <w:rsid w:val="00D803BF"/>
    <w:rsid w:val="00DB4D09"/>
    <w:rsid w:val="00DB6EFC"/>
    <w:rsid w:val="00DB7269"/>
    <w:rsid w:val="00F14952"/>
    <w:rsid w:val="00F231C4"/>
    <w:rsid w:val="00F7101A"/>
    <w:rsid w:val="00FF36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BD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4D6BDF"/>
  </w:style>
  <w:style w:type="paragraph" w:styleId="a3">
    <w:name w:val="header"/>
    <w:basedOn w:val="a"/>
    <w:link w:val="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4D0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4D09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1933AC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1933AC"/>
    <w:rPr>
      <w:rFonts w:ascii="Tahoma" w:eastAsia="맑은 고딕" w:hAnsi="Tahoma" w:cs="Tahoma"/>
      <w:sz w:val="16"/>
      <w:szCs w:val="16"/>
    </w:rPr>
  </w:style>
  <w:style w:type="character" w:styleId="a6">
    <w:name w:val="Hyperlink"/>
    <w:basedOn w:val="a0"/>
    <w:uiPriority w:val="99"/>
    <w:semiHidden/>
    <w:unhideWhenUsed/>
    <w:rsid w:val="0049041F"/>
    <w:rPr>
      <w:strike w:val="0"/>
      <w:dstrike w:val="0"/>
      <w:color w:val="3C63AF"/>
      <w:u w:val="none"/>
      <w:effect w:val="none"/>
    </w:rPr>
  </w:style>
  <w:style w:type="paragraph" w:styleId="a7">
    <w:name w:val="Normal (Web)"/>
    <w:basedOn w:val="a"/>
    <w:uiPriority w:val="99"/>
    <w:semiHidden/>
    <w:unhideWhenUsed/>
    <w:rsid w:val="0049041F"/>
    <w:pPr>
      <w:widowControl/>
      <w:wordWrap/>
      <w:autoSpaceDE/>
      <w:autoSpaceDN/>
      <w:spacing w:before="100" w:beforeAutospacing="1" w:after="24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D1F06"/>
    <w:pPr>
      <w:spacing w:before="240" w:line="480" w:lineRule="auto"/>
      <w:ind w:leftChars="400" w:left="800" w:firstLineChars="50" w:firstLine="5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BD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4D6BDF"/>
  </w:style>
  <w:style w:type="paragraph" w:styleId="a3">
    <w:name w:val="header"/>
    <w:basedOn w:val="a"/>
    <w:link w:val="Header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a0"/>
    <w:link w:val="a3"/>
    <w:uiPriority w:val="99"/>
    <w:rsid w:val="00DB4D0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Footer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a0"/>
    <w:link w:val="a4"/>
    <w:uiPriority w:val="99"/>
    <w:rsid w:val="00DB4D09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BalloonTextChar"/>
    <w:uiPriority w:val="99"/>
    <w:semiHidden/>
    <w:unhideWhenUsed/>
    <w:rsid w:val="00193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0"/>
    <w:link w:val="a5"/>
    <w:uiPriority w:val="99"/>
    <w:semiHidden/>
    <w:rsid w:val="001933AC"/>
    <w:rPr>
      <w:rFonts w:ascii="Tahoma" w:eastAsia="맑은 고딕" w:hAnsi="Tahoma" w:cs="Tahoma"/>
      <w:sz w:val="16"/>
      <w:szCs w:val="16"/>
    </w:rPr>
  </w:style>
  <w:style w:type="character" w:styleId="a6">
    <w:name w:val="Hyperlink"/>
    <w:basedOn w:val="a0"/>
    <w:uiPriority w:val="99"/>
    <w:semiHidden/>
    <w:unhideWhenUsed/>
    <w:rsid w:val="0049041F"/>
    <w:rPr>
      <w:strike w:val="0"/>
      <w:dstrike w:val="0"/>
      <w:color w:val="3C63AF"/>
      <w:u w:val="none"/>
      <w:effect w:val="none"/>
    </w:rPr>
  </w:style>
  <w:style w:type="paragraph" w:styleId="a7">
    <w:name w:val="Normal (Web)"/>
    <w:basedOn w:val="a"/>
    <w:uiPriority w:val="99"/>
    <w:semiHidden/>
    <w:unhideWhenUsed/>
    <w:rsid w:val="0049041F"/>
    <w:pPr>
      <w:widowControl/>
      <w:wordWrap/>
      <w:autoSpaceDE/>
      <w:autoSpaceDN/>
      <w:spacing w:before="100" w:beforeAutospacing="1" w:after="24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D1F06"/>
    <w:pPr>
      <w:spacing w:before="240" w:line="480" w:lineRule="auto"/>
      <w:ind w:leftChars="400" w:left="800" w:firstLineChars="50" w:firstLine="5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8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7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9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0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5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C8EDA5-226A-42E9-B2B0-A9AEF68EA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약학대학</dc:creator>
  <cp:lastModifiedBy>user</cp:lastModifiedBy>
  <cp:revision>3</cp:revision>
  <cp:lastPrinted>2013-06-24T10:11:00Z</cp:lastPrinted>
  <dcterms:created xsi:type="dcterms:W3CDTF">2013-07-31T10:42:00Z</dcterms:created>
  <dcterms:modified xsi:type="dcterms:W3CDTF">2013-07-31T10:45:00Z</dcterms:modified>
</cp:coreProperties>
</file>